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8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1281"/>
        <w:gridCol w:w="1281"/>
        <w:gridCol w:w="1281"/>
        <w:gridCol w:w="1281"/>
        <w:gridCol w:w="1281"/>
        <w:gridCol w:w="12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ER, Ω/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4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5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4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4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52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4flux, μg/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2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4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3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4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3.47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MWNmNWU2MzJhZDYzYTA5YjhkZDk1YWQ3NDcxYzkifQ=="/>
  </w:docVars>
  <w:rsids>
    <w:rsidRoot w:val="6D393660"/>
    <w:rsid w:val="201D3D99"/>
    <w:rsid w:val="6D393660"/>
    <w:rsid w:val="6DC32551"/>
    <w:rsid w:val="7362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419</Characters>
  <Lines>0</Lines>
  <Paragraphs>0</Paragraphs>
  <TotalTime>13</TotalTime>
  <ScaleCrop>false</ScaleCrop>
  <LinksUpToDate>false</LinksUpToDate>
  <CharactersWithSpaces>42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07:32:00Z</dcterms:created>
  <dc:creator>HUAWEI</dc:creator>
  <cp:lastModifiedBy>HUAWEI</cp:lastModifiedBy>
  <dcterms:modified xsi:type="dcterms:W3CDTF">2022-07-20T05:0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7BCFA3EE5244D27ADDBBB1A595535D4</vt:lpwstr>
  </property>
</Properties>
</file>